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86F76" w14:textId="5FDDF32B" w:rsidR="00C5741C" w:rsidRPr="00EE5CC5" w:rsidRDefault="00C5741C" w:rsidP="00C5741C">
      <w:pPr>
        <w:pStyle w:val="2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r w:rsidRPr="00EE5CC5">
        <w:rPr>
          <w:rFonts w:eastAsiaTheme="minorEastAsia"/>
          <w:lang w:eastAsia="zh-CN"/>
        </w:rPr>
        <w:t>Table 2</w:t>
      </w:r>
      <w:r w:rsidRPr="00EE5CC5">
        <w:rPr>
          <w:rFonts w:eastAsiaTheme="minorEastAsia"/>
          <w:b w:val="0"/>
          <w:bCs/>
          <w:lang w:eastAsia="zh-CN"/>
        </w:rPr>
        <w:t xml:space="preserve"> Features for the prediction of the Ki-67 level in </w:t>
      </w:r>
      <w:r w:rsidR="00C846CB">
        <w:rPr>
          <w:rFonts w:eastAsiaTheme="minorEastAsia" w:hint="eastAsia"/>
          <w:b w:val="0"/>
          <w:bCs/>
          <w:lang w:eastAsia="zh-CN"/>
        </w:rPr>
        <w:t>DBT</w:t>
      </w:r>
      <w:r w:rsidRPr="00EE5CC5">
        <w:rPr>
          <w:rFonts w:eastAsiaTheme="minorEastAsia"/>
          <w:b w:val="0"/>
          <w:bCs/>
          <w:lang w:eastAsia="zh-CN"/>
        </w:rPr>
        <w:t>_SVM</w:t>
      </w:r>
    </w:p>
    <w:tbl>
      <w:tblPr>
        <w:tblW w:w="11557" w:type="dxa"/>
        <w:jc w:val="center"/>
        <w:tblLook w:val="04A0" w:firstRow="1" w:lastRow="0" w:firstColumn="1" w:lastColumn="0" w:noHBand="0" w:noVBand="1"/>
      </w:tblPr>
      <w:tblGrid>
        <w:gridCol w:w="6086"/>
        <w:gridCol w:w="1208"/>
        <w:gridCol w:w="1123"/>
        <w:gridCol w:w="785"/>
        <w:gridCol w:w="785"/>
        <w:gridCol w:w="785"/>
        <w:gridCol w:w="785"/>
      </w:tblGrid>
      <w:tr w:rsidR="00C5741C" w:rsidRPr="00DA2B06" w14:paraId="54F4DCAB" w14:textId="77777777" w:rsidTr="00A77890">
        <w:trPr>
          <w:trHeight w:val="281"/>
          <w:jc w:val="center"/>
        </w:trPr>
        <w:tc>
          <w:tcPr>
            <w:tcW w:w="6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6B128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Radiomics feature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72478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F00BC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et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C10C8" w14:textId="77777777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AUC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C6C06" w14:textId="77777777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ACC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8F1D5" w14:textId="77777777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PE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22F13" w14:textId="77777777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SEN</w:t>
            </w:r>
          </w:p>
        </w:tc>
      </w:tr>
      <w:tr w:rsidR="00C5741C" w:rsidRPr="00DA2B06" w14:paraId="42EEFEEC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2741F" w14:textId="5021A127" w:rsidR="00C5741C" w:rsidRPr="00DA2B06" w:rsidRDefault="00C5741C" w:rsidP="00C846CB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bookmarkStart w:id="0" w:name="_Hlk160905962"/>
            <w:bookmarkStart w:id="1" w:name="_Hlk160905981"/>
            <w:proofErr w:type="spellStart"/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square_gldm_SmallDependenceLowGrayLevelEmphasis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A799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665C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9FBA" w14:textId="1CBB283E" w:rsidR="00C5741C" w:rsidRPr="00DA2B06" w:rsidRDefault="00E20BD1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8745" w14:textId="1C4AB513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</w:t>
            </w:r>
            <w:r w:rsidR="00E20BD1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86711" w14:textId="191E526D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E20BD1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BA89" w14:textId="011AEE99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E20BD1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67</w:t>
            </w:r>
          </w:p>
        </w:tc>
      </w:tr>
      <w:tr w:rsidR="00C5741C" w:rsidRPr="00DA2B06" w14:paraId="17E52502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685D0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73DA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2C43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FDC7" w14:textId="1B901F7B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E20BD1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3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834D" w14:textId="3405E178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E20BD1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0E9CD" w14:textId="32465BC0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E20BD1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64C98" w14:textId="64222D2E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E20BD1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368</w:t>
            </w:r>
          </w:p>
        </w:tc>
      </w:tr>
      <w:tr w:rsidR="00C5741C" w:rsidRPr="00DA2B06" w14:paraId="5F75ADC1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983A2" w14:textId="3C2CE2DC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wavelet-</w:t>
            </w:r>
            <w:proofErr w:type="spellStart"/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LHH_glcm_ClusterShade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C9BF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793CE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E2380" w14:textId="6C12158E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49AEC" w14:textId="4F7C7AAD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3D22" w14:textId="3C3BED6B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DFC52" w14:textId="0DF1ACCE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38</w:t>
            </w:r>
          </w:p>
        </w:tc>
      </w:tr>
      <w:tr w:rsidR="00C5741C" w:rsidRPr="00DA2B06" w14:paraId="70249FBB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A865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F805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E9CAE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6FEB" w14:textId="2CB17262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B4065" w14:textId="79085F0D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3B1C" w14:textId="7AA2A734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6189" w14:textId="68FEEBF1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21</w:t>
            </w:r>
          </w:p>
        </w:tc>
      </w:tr>
      <w:tr w:rsidR="00C5741C" w:rsidRPr="00DA2B06" w14:paraId="28352F70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0B667" w14:textId="11FBD8A3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wavelet-</w:t>
            </w:r>
            <w:proofErr w:type="spellStart"/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HLL_gldm_SmallDependenceLowGrayLevelEmphasis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75CB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C78F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987B" w14:textId="7A2CB567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973A" w14:textId="203829F4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5F51" w14:textId="3C8190F1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78B2" w14:textId="79C39D99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17</w:t>
            </w:r>
          </w:p>
        </w:tc>
      </w:tr>
      <w:tr w:rsidR="00C5741C" w:rsidRPr="00DA2B06" w14:paraId="450E89BC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AF4F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3873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D69F2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63E68" w14:textId="51A23AF3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FF48" w14:textId="30B663C8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275C1" w14:textId="4D19BEB9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3350B8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25AF" w14:textId="6FB6AD33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421</w:t>
            </w:r>
          </w:p>
        </w:tc>
      </w:tr>
      <w:tr w:rsidR="00C5741C" w:rsidRPr="00DA2B06" w14:paraId="3C8336BC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6BEFF" w14:textId="5BF175CE" w:rsidR="00C5741C" w:rsidRPr="00C5741C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log-sigma-1-0-mm-3D_glcm_Contrast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2457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ML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E012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CA6F" w14:textId="548B5A88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F17E" w14:textId="12A3ED20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6191" w14:textId="7E0F31F2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B5A3" w14:textId="42DE8DBB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3</w:t>
            </w:r>
          </w:p>
        </w:tc>
      </w:tr>
      <w:tr w:rsidR="00C5741C" w:rsidRPr="00DA2B06" w14:paraId="6A4F3B32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A257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A77E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555FB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436B" w14:textId="79F5E4A9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336A" w14:textId="21A8F50D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57A6" w14:textId="11B47CBB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7BF5" w14:textId="1D49CAF6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37</w:t>
            </w:r>
          </w:p>
        </w:tc>
      </w:tr>
      <w:tr w:rsidR="00C5741C" w:rsidRPr="00DA2B06" w14:paraId="6A5F9E13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EDB28" w14:textId="5B53A7C8" w:rsidR="00C5741C" w:rsidRPr="00C5741C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log-sigma-3-0-mm-3D_glcm_Contrast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803E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ML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CE52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60D1C" w14:textId="19E3D5B8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5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C58A" w14:textId="4DDE53B7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3F4DB" w14:textId="3381AABC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55876" w14:textId="678E6B48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21</w:t>
            </w:r>
          </w:p>
        </w:tc>
      </w:tr>
      <w:tr w:rsidR="00C5741C" w:rsidRPr="00DA2B06" w14:paraId="178CFBCE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3EBA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36120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1F6B2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DDFB" w14:textId="1B65D154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DE5CA" w14:textId="30BF672C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536BF" w14:textId="5A6A4230" w:rsidR="00C5741C" w:rsidRPr="00DA2B06" w:rsidRDefault="008B3426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1859" w14:textId="0D5679FC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8B342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74</w:t>
            </w:r>
          </w:p>
        </w:tc>
      </w:tr>
      <w:tr w:rsidR="00C5741C" w:rsidRPr="00DA2B06" w14:paraId="1BED1721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4CFC7" w14:textId="7CDD4933" w:rsidR="00C5741C" w:rsidRPr="00C5741C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log-sigma-3-0-mm-3D_glrlm_RunVariance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B2C6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ML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3996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F94D" w14:textId="144E23DC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CA168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FAF3A" w14:textId="4F7DE90C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CA168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1D03" w14:textId="78BAF771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CA168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C6DE" w14:textId="33B0C94E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CA168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00</w:t>
            </w:r>
          </w:p>
        </w:tc>
      </w:tr>
      <w:tr w:rsidR="00C5741C" w:rsidRPr="00DA2B06" w14:paraId="4933B868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16B7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D607E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B9EEA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2205" w14:textId="10560F2F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CA168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D756" w14:textId="2C6263B4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EB697" w14:textId="4FBCA63A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CA168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977F" w14:textId="7AE42121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CA168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21</w:t>
            </w:r>
          </w:p>
        </w:tc>
      </w:tr>
      <w:tr w:rsidR="00C5741C" w:rsidRPr="00DA2B06" w14:paraId="49CECC0F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63C61" w14:textId="50C56599" w:rsidR="00C5741C" w:rsidRPr="00C5741C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log-sigma-3-0-mm-3D_glrlm_RunLengthNonUniformity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743D6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bookmarkStart w:id="2" w:name="OLE_LINK14"/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MLO</w:t>
            </w:r>
            <w:bookmarkEnd w:id="2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201D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DB4B" w14:textId="0140F096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78F28" w14:textId="2D60EACE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5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D33C" w14:textId="3BF02070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8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9F9A" w14:textId="27DF76E0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271</w:t>
            </w:r>
          </w:p>
        </w:tc>
      </w:tr>
      <w:tr w:rsidR="00C5741C" w:rsidRPr="00DA2B06" w14:paraId="2D2D45CE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31B2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2FC4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72B3A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20C50" w14:textId="65D1492C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7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3FE7" w14:textId="027CF3DE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3C30" w14:textId="0B938650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9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CAEB" w14:textId="08076726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.316</w:t>
            </w:r>
          </w:p>
        </w:tc>
      </w:tr>
      <w:tr w:rsidR="00C5741C" w:rsidRPr="00DA2B06" w14:paraId="1CB3CFE7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DBBEA9" w14:textId="53DD7121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bookmarkStart w:id="3" w:name="_Hlk165898722"/>
            <w:proofErr w:type="spellStart"/>
            <w:r w:rsidRPr="00C5741C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square_gldm_SmallDependenceLowGrayLevelEmphasis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2E3688" w14:textId="1A9D1D6C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ML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D0C7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bookmarkStart w:id="4" w:name="OLE_LINK19"/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bookmarkStart w:id="5" w:name="OLE_LINK18"/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raining</w:t>
            </w:r>
            <w:bookmarkEnd w:id="4"/>
            <w:bookmarkEnd w:id="5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C462D" w14:textId="506EEFC4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CE4B2" w14:textId="430CEFE4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4AEC" w14:textId="39E567AA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F370" w14:textId="5F8AFD38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25</w:t>
            </w:r>
          </w:p>
        </w:tc>
      </w:tr>
      <w:bookmarkEnd w:id="0"/>
      <w:bookmarkEnd w:id="3"/>
      <w:tr w:rsidR="00C5741C" w:rsidRPr="00DA2B06" w14:paraId="450E8B78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3B9DF2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271C43" w14:textId="77777777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1DE4" w14:textId="0230095D" w:rsidR="00C5741C" w:rsidRPr="00DA2B06" w:rsidRDefault="00C5741C" w:rsidP="00A77890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bookmarkStart w:id="6" w:name="OLE_LINK20"/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est</w:t>
            </w:r>
            <w:bookmarkEnd w:id="6"/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8EB8" w14:textId="6AEC7116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E8FB" w14:textId="631B939D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D19B" w14:textId="4A3BF89D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692</w:t>
            </w: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FAC7" w14:textId="17C92733" w:rsidR="00C5741C" w:rsidRPr="00DA2B06" w:rsidRDefault="00C5741C" w:rsidP="00A77890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</w:t>
            </w:r>
            <w:r w:rsidR="00187E55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579</w:t>
            </w:r>
          </w:p>
        </w:tc>
      </w:tr>
      <w:bookmarkEnd w:id="1"/>
      <w:tr w:rsidR="007E3475" w:rsidRPr="00DA2B06" w14:paraId="11373427" w14:textId="77777777" w:rsidTr="00C846CB">
        <w:trPr>
          <w:trHeight w:val="279"/>
          <w:jc w:val="center"/>
        </w:trPr>
        <w:tc>
          <w:tcPr>
            <w:tcW w:w="60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B4F95D" w14:textId="525DF500" w:rsidR="007E3475" w:rsidRPr="00DA2B06" w:rsidRDefault="007E3475" w:rsidP="007E3475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7E3475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wavelet-</w:t>
            </w:r>
            <w:proofErr w:type="spellStart"/>
            <w:r w:rsidRPr="007E3475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HLH_ngtdm_Strength</w:t>
            </w:r>
            <w:proofErr w:type="spellEnd"/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F3F4D" w14:textId="25389393" w:rsidR="007E3475" w:rsidRPr="00DA2B06" w:rsidRDefault="007E3475" w:rsidP="007E3475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DBT_MLO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BC3C18" w14:textId="51591218" w:rsidR="007E3475" w:rsidRDefault="008E6683" w:rsidP="007E3475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raining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5A5DBB" w14:textId="347E00EF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2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BCA8FE5" w14:textId="58646639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2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FF308B" w14:textId="40DBD5BC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429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F5EAA2" w14:textId="67FEFBFC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854</w:t>
            </w:r>
          </w:p>
        </w:tc>
      </w:tr>
      <w:tr w:rsidR="007E3475" w:rsidRPr="00DA2B06" w14:paraId="721314A2" w14:textId="77777777" w:rsidTr="00C846CB">
        <w:trPr>
          <w:trHeight w:val="279"/>
          <w:jc w:val="center"/>
        </w:trPr>
        <w:tc>
          <w:tcPr>
            <w:tcW w:w="608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D873D8" w14:textId="77777777" w:rsidR="007E3475" w:rsidRPr="00DA2B06" w:rsidRDefault="007E3475" w:rsidP="007E3475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E0D75F" w14:textId="77777777" w:rsidR="007E3475" w:rsidRPr="00DA2B06" w:rsidRDefault="007E3475" w:rsidP="007E3475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23B3304E" w14:textId="452B5BE0" w:rsidR="007E3475" w:rsidRDefault="008E6683" w:rsidP="007E3475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es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2C50DD2E" w14:textId="766E5ABF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7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3541F412" w14:textId="4FAF5681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62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3E3D1F85" w14:textId="7DC89ACB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4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9EF0802" w14:textId="2B17CA56" w:rsidR="007E3475" w:rsidRPr="00DA2B06" w:rsidRDefault="00187E55" w:rsidP="007E3475">
            <w:pPr>
              <w:spacing w:before="0" w:after="0"/>
              <w:jc w:val="center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0.842</w:t>
            </w:r>
          </w:p>
        </w:tc>
      </w:tr>
      <w:tr w:rsidR="007E3475" w:rsidRPr="00DA2B06" w14:paraId="33A8501C" w14:textId="77777777" w:rsidTr="00A77890">
        <w:trPr>
          <w:trHeight w:val="281"/>
          <w:jc w:val="center"/>
        </w:trPr>
        <w:tc>
          <w:tcPr>
            <w:tcW w:w="1155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95901" w14:textId="77777777" w:rsidR="007E3475" w:rsidRPr="00DA2B06" w:rsidRDefault="007E3475" w:rsidP="007E3475">
            <w:pPr>
              <w:spacing w:before="0" w:after="0"/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</w:pP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 xml:space="preserve">AUC: Area Under Curve; ACC: accuracy; SPE: </w:t>
            </w:r>
            <w:r w:rsidRPr="00DA2B06">
              <w:rPr>
                <w:rFonts w:eastAsia="黑体" w:cs="Times New Roman"/>
                <w:color w:val="000000"/>
                <w:sz w:val="21"/>
                <w:szCs w:val="21"/>
                <w:lang w:eastAsia="zh-CN"/>
              </w:rPr>
              <w:t>specialty</w:t>
            </w:r>
            <w:r w:rsidRPr="00DA2B06">
              <w:rPr>
                <w:rFonts w:eastAsia="黑体" w:cs="Times New Roman" w:hint="eastAsia"/>
                <w:color w:val="000000"/>
                <w:sz w:val="21"/>
                <w:szCs w:val="21"/>
                <w:lang w:eastAsia="zh-CN"/>
              </w:rPr>
              <w:t>; SEN: sensitivity.</w:t>
            </w:r>
          </w:p>
        </w:tc>
      </w:tr>
    </w:tbl>
    <w:p w14:paraId="3BFC59CB" w14:textId="5E1B61DB" w:rsidR="00C64EA1" w:rsidRPr="00BD1B06" w:rsidRDefault="00C64EA1" w:rsidP="00FE33D1">
      <w:pPr>
        <w:pStyle w:val="2"/>
        <w:numPr>
          <w:ilvl w:val="0"/>
          <w:numId w:val="0"/>
        </w:numPr>
        <w:rPr>
          <w:rFonts w:eastAsiaTheme="minorEastAsia" w:hint="eastAsia"/>
          <w:lang w:eastAsia="zh-CN"/>
        </w:rPr>
      </w:pPr>
    </w:p>
    <w:sectPr w:rsidR="00C64EA1" w:rsidRPr="00BD1B06" w:rsidSect="00D5654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85E18" w14:textId="77777777" w:rsidR="00D56546" w:rsidRDefault="00D56546" w:rsidP="00117666">
      <w:pPr>
        <w:spacing w:after="0"/>
      </w:pPr>
      <w:r>
        <w:separator/>
      </w:r>
    </w:p>
  </w:endnote>
  <w:endnote w:type="continuationSeparator" w:id="0">
    <w:p w14:paraId="36914E2E" w14:textId="77777777" w:rsidR="00D56546" w:rsidRDefault="00D565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1ED642D2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CCE39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240AEA" w14:textId="77777777" w:rsidR="00A43524" w:rsidRDefault="00A4352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79340" w14:textId="77777777" w:rsidR="00D56546" w:rsidRDefault="00D56546" w:rsidP="00117666">
      <w:pPr>
        <w:spacing w:after="0"/>
      </w:pPr>
      <w:r>
        <w:separator/>
      </w:r>
    </w:p>
  </w:footnote>
  <w:footnote w:type="continuationSeparator" w:id="0">
    <w:p w14:paraId="3A7780C6" w14:textId="77777777" w:rsidR="00D56546" w:rsidRDefault="00D565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686C9D" w:rsidRPr="007E3148" w:rsidRDefault="00686C9D" w:rsidP="00A5300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686C9D" w:rsidRPr="00A53000" w:rsidRDefault="00686C9D" w:rsidP="00A5300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0A63B5D" w:rsidR="00686C9D" w:rsidRDefault="00C52A7B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D7FC60F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" w16cid:durableId="490292411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0FC8"/>
    <w:rsid w:val="0003264F"/>
    <w:rsid w:val="00034304"/>
    <w:rsid w:val="00035434"/>
    <w:rsid w:val="00045678"/>
    <w:rsid w:val="000458E4"/>
    <w:rsid w:val="0006067A"/>
    <w:rsid w:val="00063D84"/>
    <w:rsid w:val="0006636D"/>
    <w:rsid w:val="000752D0"/>
    <w:rsid w:val="00075AE7"/>
    <w:rsid w:val="00077D53"/>
    <w:rsid w:val="00081394"/>
    <w:rsid w:val="000B34BD"/>
    <w:rsid w:val="000C4107"/>
    <w:rsid w:val="000C4B29"/>
    <w:rsid w:val="000C7E2A"/>
    <w:rsid w:val="000F4CFB"/>
    <w:rsid w:val="001113F1"/>
    <w:rsid w:val="00117270"/>
    <w:rsid w:val="00117666"/>
    <w:rsid w:val="001205A6"/>
    <w:rsid w:val="001223A7"/>
    <w:rsid w:val="00134256"/>
    <w:rsid w:val="001350D0"/>
    <w:rsid w:val="001363E7"/>
    <w:rsid w:val="00140ED2"/>
    <w:rsid w:val="00147395"/>
    <w:rsid w:val="00151595"/>
    <w:rsid w:val="00152161"/>
    <w:rsid w:val="001552C9"/>
    <w:rsid w:val="00177D84"/>
    <w:rsid w:val="00187E55"/>
    <w:rsid w:val="00191CE9"/>
    <w:rsid w:val="001964EF"/>
    <w:rsid w:val="001B1A2C"/>
    <w:rsid w:val="001B4A71"/>
    <w:rsid w:val="001B635F"/>
    <w:rsid w:val="001D5C23"/>
    <w:rsid w:val="001E1C02"/>
    <w:rsid w:val="001E4F08"/>
    <w:rsid w:val="001E7398"/>
    <w:rsid w:val="001F4C07"/>
    <w:rsid w:val="00206322"/>
    <w:rsid w:val="00217BA1"/>
    <w:rsid w:val="00220A26"/>
    <w:rsid w:val="00220AEA"/>
    <w:rsid w:val="00222928"/>
    <w:rsid w:val="00226954"/>
    <w:rsid w:val="0023447A"/>
    <w:rsid w:val="002368CB"/>
    <w:rsid w:val="00246850"/>
    <w:rsid w:val="00256B21"/>
    <w:rsid w:val="002629A3"/>
    <w:rsid w:val="00265660"/>
    <w:rsid w:val="002677A0"/>
    <w:rsid w:val="00267D18"/>
    <w:rsid w:val="0027263D"/>
    <w:rsid w:val="002774A1"/>
    <w:rsid w:val="002868E2"/>
    <w:rsid w:val="002869C3"/>
    <w:rsid w:val="00292D9A"/>
    <w:rsid w:val="002936E4"/>
    <w:rsid w:val="00296B88"/>
    <w:rsid w:val="002A0FE8"/>
    <w:rsid w:val="002A260D"/>
    <w:rsid w:val="002C74CA"/>
    <w:rsid w:val="002D0B0D"/>
    <w:rsid w:val="002D6A69"/>
    <w:rsid w:val="002F744D"/>
    <w:rsid w:val="00303DE6"/>
    <w:rsid w:val="00310124"/>
    <w:rsid w:val="00322306"/>
    <w:rsid w:val="00332AC4"/>
    <w:rsid w:val="003350B8"/>
    <w:rsid w:val="00344C62"/>
    <w:rsid w:val="00345015"/>
    <w:rsid w:val="003544FB"/>
    <w:rsid w:val="00365D63"/>
    <w:rsid w:val="0036793B"/>
    <w:rsid w:val="00372682"/>
    <w:rsid w:val="00376CC5"/>
    <w:rsid w:val="003819B0"/>
    <w:rsid w:val="00391D46"/>
    <w:rsid w:val="0039693B"/>
    <w:rsid w:val="003979EB"/>
    <w:rsid w:val="003A708B"/>
    <w:rsid w:val="003B3C40"/>
    <w:rsid w:val="003C09CE"/>
    <w:rsid w:val="003C77A2"/>
    <w:rsid w:val="003D2F2D"/>
    <w:rsid w:val="003D46CD"/>
    <w:rsid w:val="00401590"/>
    <w:rsid w:val="00404898"/>
    <w:rsid w:val="00410741"/>
    <w:rsid w:val="00423D9B"/>
    <w:rsid w:val="00440602"/>
    <w:rsid w:val="00445D61"/>
    <w:rsid w:val="00446E4C"/>
    <w:rsid w:val="00462F88"/>
    <w:rsid w:val="00463E3D"/>
    <w:rsid w:val="004645AE"/>
    <w:rsid w:val="004A1398"/>
    <w:rsid w:val="004A6166"/>
    <w:rsid w:val="004C14AE"/>
    <w:rsid w:val="004D3E33"/>
    <w:rsid w:val="004E69F2"/>
    <w:rsid w:val="0050671B"/>
    <w:rsid w:val="00510770"/>
    <w:rsid w:val="005116FC"/>
    <w:rsid w:val="00514379"/>
    <w:rsid w:val="0052252B"/>
    <w:rsid w:val="00522572"/>
    <w:rsid w:val="005250F2"/>
    <w:rsid w:val="0053551F"/>
    <w:rsid w:val="005378B2"/>
    <w:rsid w:val="00544995"/>
    <w:rsid w:val="00561B01"/>
    <w:rsid w:val="00563594"/>
    <w:rsid w:val="00573722"/>
    <w:rsid w:val="00591698"/>
    <w:rsid w:val="005A1D84"/>
    <w:rsid w:val="005A51D1"/>
    <w:rsid w:val="005A70EA"/>
    <w:rsid w:val="005C13EB"/>
    <w:rsid w:val="005C3963"/>
    <w:rsid w:val="005C4A5B"/>
    <w:rsid w:val="005C500F"/>
    <w:rsid w:val="005D1840"/>
    <w:rsid w:val="005D1D3F"/>
    <w:rsid w:val="005D35E4"/>
    <w:rsid w:val="005D5D2C"/>
    <w:rsid w:val="005D7910"/>
    <w:rsid w:val="00613DE7"/>
    <w:rsid w:val="00614C68"/>
    <w:rsid w:val="0062154F"/>
    <w:rsid w:val="00623624"/>
    <w:rsid w:val="00626026"/>
    <w:rsid w:val="00631A8C"/>
    <w:rsid w:val="00641A1C"/>
    <w:rsid w:val="00643D9C"/>
    <w:rsid w:val="00651CA2"/>
    <w:rsid w:val="00653D60"/>
    <w:rsid w:val="00660D05"/>
    <w:rsid w:val="00671D9A"/>
    <w:rsid w:val="00673952"/>
    <w:rsid w:val="00676B1A"/>
    <w:rsid w:val="006806CB"/>
    <w:rsid w:val="00682E0B"/>
    <w:rsid w:val="00686C9D"/>
    <w:rsid w:val="006A2B4D"/>
    <w:rsid w:val="006B2D5B"/>
    <w:rsid w:val="006B7D14"/>
    <w:rsid w:val="006C186D"/>
    <w:rsid w:val="006C5B0C"/>
    <w:rsid w:val="006D5051"/>
    <w:rsid w:val="006D5143"/>
    <w:rsid w:val="006D5B93"/>
    <w:rsid w:val="006E18DE"/>
    <w:rsid w:val="006E54C5"/>
    <w:rsid w:val="006F4E54"/>
    <w:rsid w:val="007052A2"/>
    <w:rsid w:val="0072372A"/>
    <w:rsid w:val="00725A7D"/>
    <w:rsid w:val="00727093"/>
    <w:rsid w:val="0073085C"/>
    <w:rsid w:val="00746505"/>
    <w:rsid w:val="00747408"/>
    <w:rsid w:val="00752FD1"/>
    <w:rsid w:val="007540AB"/>
    <w:rsid w:val="00784B88"/>
    <w:rsid w:val="00790BB3"/>
    <w:rsid w:val="00792043"/>
    <w:rsid w:val="00797EDD"/>
    <w:rsid w:val="007B0322"/>
    <w:rsid w:val="007B08F2"/>
    <w:rsid w:val="007B7A55"/>
    <w:rsid w:val="007C0E3F"/>
    <w:rsid w:val="007C206C"/>
    <w:rsid w:val="007C5729"/>
    <w:rsid w:val="007C7B0A"/>
    <w:rsid w:val="007D680A"/>
    <w:rsid w:val="007D74E2"/>
    <w:rsid w:val="007E12FE"/>
    <w:rsid w:val="007E3475"/>
    <w:rsid w:val="00806F00"/>
    <w:rsid w:val="008111E4"/>
    <w:rsid w:val="0081301C"/>
    <w:rsid w:val="00817DD6"/>
    <w:rsid w:val="00823428"/>
    <w:rsid w:val="008256E8"/>
    <w:rsid w:val="0085115C"/>
    <w:rsid w:val="0085580E"/>
    <w:rsid w:val="00856628"/>
    <w:rsid w:val="008629A9"/>
    <w:rsid w:val="008752D2"/>
    <w:rsid w:val="0088059C"/>
    <w:rsid w:val="0088513A"/>
    <w:rsid w:val="0089197A"/>
    <w:rsid w:val="00893422"/>
    <w:rsid w:val="00893C19"/>
    <w:rsid w:val="00895308"/>
    <w:rsid w:val="008A0240"/>
    <w:rsid w:val="008A034A"/>
    <w:rsid w:val="008B3426"/>
    <w:rsid w:val="008D6C8D"/>
    <w:rsid w:val="008E2B54"/>
    <w:rsid w:val="008E4404"/>
    <w:rsid w:val="008E58C7"/>
    <w:rsid w:val="008E6683"/>
    <w:rsid w:val="008E776C"/>
    <w:rsid w:val="008F5021"/>
    <w:rsid w:val="0093783D"/>
    <w:rsid w:val="00943573"/>
    <w:rsid w:val="00947BFF"/>
    <w:rsid w:val="009618C6"/>
    <w:rsid w:val="00970F41"/>
    <w:rsid w:val="00971B61"/>
    <w:rsid w:val="00980C31"/>
    <w:rsid w:val="009955FF"/>
    <w:rsid w:val="009A1F21"/>
    <w:rsid w:val="009A24F4"/>
    <w:rsid w:val="009A4035"/>
    <w:rsid w:val="009D259D"/>
    <w:rsid w:val="009F1CA8"/>
    <w:rsid w:val="009F5AAD"/>
    <w:rsid w:val="009F665B"/>
    <w:rsid w:val="00A00487"/>
    <w:rsid w:val="00A145B8"/>
    <w:rsid w:val="00A1614E"/>
    <w:rsid w:val="00A24E5E"/>
    <w:rsid w:val="00A31845"/>
    <w:rsid w:val="00A353B4"/>
    <w:rsid w:val="00A43524"/>
    <w:rsid w:val="00A50D9D"/>
    <w:rsid w:val="00A53000"/>
    <w:rsid w:val="00A545C6"/>
    <w:rsid w:val="00A75F87"/>
    <w:rsid w:val="00A95D8B"/>
    <w:rsid w:val="00AB1B08"/>
    <w:rsid w:val="00AC0270"/>
    <w:rsid w:val="00AC3EA3"/>
    <w:rsid w:val="00AC792D"/>
    <w:rsid w:val="00AD2233"/>
    <w:rsid w:val="00B00968"/>
    <w:rsid w:val="00B112C7"/>
    <w:rsid w:val="00B159C8"/>
    <w:rsid w:val="00B15C1F"/>
    <w:rsid w:val="00B559C7"/>
    <w:rsid w:val="00B657B8"/>
    <w:rsid w:val="00B83FD8"/>
    <w:rsid w:val="00B84920"/>
    <w:rsid w:val="00B8556A"/>
    <w:rsid w:val="00BA3550"/>
    <w:rsid w:val="00BB41CE"/>
    <w:rsid w:val="00BB6949"/>
    <w:rsid w:val="00BC7DFC"/>
    <w:rsid w:val="00BD1B06"/>
    <w:rsid w:val="00C012A3"/>
    <w:rsid w:val="00C16F19"/>
    <w:rsid w:val="00C27374"/>
    <w:rsid w:val="00C303D5"/>
    <w:rsid w:val="00C30EB1"/>
    <w:rsid w:val="00C52A7B"/>
    <w:rsid w:val="00C5741C"/>
    <w:rsid w:val="00C6324C"/>
    <w:rsid w:val="00C64EA1"/>
    <w:rsid w:val="00C679AA"/>
    <w:rsid w:val="00C724CF"/>
    <w:rsid w:val="00C75972"/>
    <w:rsid w:val="00C82792"/>
    <w:rsid w:val="00C846CB"/>
    <w:rsid w:val="00C86B1C"/>
    <w:rsid w:val="00C948FD"/>
    <w:rsid w:val="00C94A58"/>
    <w:rsid w:val="00CA1685"/>
    <w:rsid w:val="00CB2220"/>
    <w:rsid w:val="00CB43D5"/>
    <w:rsid w:val="00CC76F9"/>
    <w:rsid w:val="00CD066B"/>
    <w:rsid w:val="00CD3ECE"/>
    <w:rsid w:val="00CD46E2"/>
    <w:rsid w:val="00D00D0B"/>
    <w:rsid w:val="00D0122F"/>
    <w:rsid w:val="00D04B69"/>
    <w:rsid w:val="00D17FBC"/>
    <w:rsid w:val="00D40420"/>
    <w:rsid w:val="00D537FA"/>
    <w:rsid w:val="00D56546"/>
    <w:rsid w:val="00D6096C"/>
    <w:rsid w:val="00D769AD"/>
    <w:rsid w:val="00D80D99"/>
    <w:rsid w:val="00D86B9E"/>
    <w:rsid w:val="00D90CE0"/>
    <w:rsid w:val="00D9503C"/>
    <w:rsid w:val="00DA2B06"/>
    <w:rsid w:val="00DA4841"/>
    <w:rsid w:val="00DA60D2"/>
    <w:rsid w:val="00DB0C4B"/>
    <w:rsid w:val="00DD5049"/>
    <w:rsid w:val="00DD6B73"/>
    <w:rsid w:val="00DD73EF"/>
    <w:rsid w:val="00DE23E8"/>
    <w:rsid w:val="00DF187F"/>
    <w:rsid w:val="00DF60E8"/>
    <w:rsid w:val="00E0128B"/>
    <w:rsid w:val="00E04120"/>
    <w:rsid w:val="00E11C78"/>
    <w:rsid w:val="00E14D0A"/>
    <w:rsid w:val="00E20BD1"/>
    <w:rsid w:val="00E20CF3"/>
    <w:rsid w:val="00E40265"/>
    <w:rsid w:val="00E5457D"/>
    <w:rsid w:val="00E646E4"/>
    <w:rsid w:val="00E64E17"/>
    <w:rsid w:val="00E852EA"/>
    <w:rsid w:val="00E85D94"/>
    <w:rsid w:val="00E922DA"/>
    <w:rsid w:val="00E93AF9"/>
    <w:rsid w:val="00E94ECF"/>
    <w:rsid w:val="00EA3D3C"/>
    <w:rsid w:val="00EA6CD2"/>
    <w:rsid w:val="00EC7CC3"/>
    <w:rsid w:val="00EE5CC5"/>
    <w:rsid w:val="00F0453A"/>
    <w:rsid w:val="00F16B58"/>
    <w:rsid w:val="00F254A4"/>
    <w:rsid w:val="00F33E51"/>
    <w:rsid w:val="00F42901"/>
    <w:rsid w:val="00F46494"/>
    <w:rsid w:val="00F558AB"/>
    <w:rsid w:val="00F61D89"/>
    <w:rsid w:val="00F725CC"/>
    <w:rsid w:val="00F72768"/>
    <w:rsid w:val="00F85F43"/>
    <w:rsid w:val="00F86ABB"/>
    <w:rsid w:val="00F97039"/>
    <w:rsid w:val="00FB200C"/>
    <w:rsid w:val="00FC1B5A"/>
    <w:rsid w:val="00FC1C95"/>
    <w:rsid w:val="00FC5994"/>
    <w:rsid w:val="00FD7648"/>
    <w:rsid w:val="00FE2770"/>
    <w:rsid w:val="00FE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neloop Mason</cp:lastModifiedBy>
  <cp:revision>13</cp:revision>
  <cp:lastPrinted>2013-10-03T12:51:00Z</cp:lastPrinted>
  <dcterms:created xsi:type="dcterms:W3CDTF">2024-05-06T06:25:00Z</dcterms:created>
  <dcterms:modified xsi:type="dcterms:W3CDTF">2024-05-0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